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5AD97" w14:textId="14E5DDF4" w:rsidR="00A64E6A" w:rsidRPr="00B47F6F" w:rsidRDefault="00B47F6F" w:rsidP="00A64E6A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cute aortic syndrome</w:t>
      </w:r>
      <w:r w:rsidR="00A64E6A" w:rsidRPr="00B47F6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r</w:t>
      </w:r>
      <w:r w:rsidR="00A64E6A" w:rsidRPr="00B47F6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isk score</w:t>
      </w:r>
    </w:p>
    <w:p w14:paraId="62A14994" w14:textId="77777777" w:rsidR="00A64E6A" w:rsidRPr="00B47F6F" w:rsidRDefault="00A64E6A" w:rsidP="00A64E6A">
      <w:pPr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</w:rPr>
      </w:pPr>
    </w:p>
    <w:p w14:paraId="609096CB" w14:textId="4ACBEA9C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re-test probability assessment and recommendations for investigation at a low risk (&lt;0.5%), moderate risk (0.5-5%) and high-risk (&gt;5%) </w:t>
      </w:r>
      <w:proofErr w:type="spellStart"/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>pre test</w:t>
      </w:r>
      <w:proofErr w:type="spellEnd"/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robability/prevalence. </w:t>
      </w: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</w:rPr>
        <w:t>Inclusion</w:t>
      </w: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- symptoms suggestive of acute aortic syndrome (chest, abdominal, back pain and/or perfusion deficit of central nervous system, cardiac, mesenteric or limbs); syncope, BP differential &gt;20mmHg, Systolic &gt;180mmHg).  </w:t>
      </w: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</w:rPr>
        <w:t>Exclusion</w:t>
      </w: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- &lt;18 years, recent trauma, pregnant.</w:t>
      </w:r>
    </w:p>
    <w:p w14:paraId="25F5D665" w14:textId="77777777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4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21"/>
        <w:gridCol w:w="2373"/>
        <w:gridCol w:w="494"/>
      </w:tblGrid>
      <w:tr w:rsidR="00A64E6A" w:rsidRPr="00B47F6F" w14:paraId="49B3603F" w14:textId="77777777" w:rsidTr="00B47F6F">
        <w:trPr>
          <w:trHeight w:val="8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EA2B4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isk factors</w:t>
            </w:r>
          </w:p>
          <w:p w14:paraId="0F24AE35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      Connective tissue disease</w:t>
            </w:r>
          </w:p>
          <w:p w14:paraId="0D3BE06D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      Aortic valve disease</w:t>
            </w:r>
          </w:p>
          <w:p w14:paraId="4D1D7FC7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      Recent aortic manipulation</w:t>
            </w:r>
          </w:p>
          <w:p w14:paraId="7FBBC863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–      Family history of AAS </w:t>
            </w:r>
          </w:p>
          <w:p w14:paraId="620368A9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–      Aortic aneurysm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30E69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risk factors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CA504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64E6A" w:rsidRPr="00B47F6F" w14:paraId="4A15FA81" w14:textId="77777777" w:rsidTr="00B47F6F">
        <w:trPr>
          <w:trHeight w:val="8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018029E8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454AB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y </w:t>
            </w:r>
            <w:proofErr w:type="spellStart"/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aneurysmal</w:t>
            </w:r>
            <w:proofErr w:type="spellEnd"/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isk factors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0DE1D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64E6A" w:rsidRPr="00B47F6F" w14:paraId="2F0DF1C1" w14:textId="77777777" w:rsidTr="00B47F6F">
        <w:trPr>
          <w:trHeight w:val="8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483801AD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52962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ortic aneurysm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15EC9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A64E6A" w:rsidRPr="00B47F6F" w14:paraId="2BEB2FE7" w14:textId="77777777" w:rsidTr="00B47F6F">
        <w:trPr>
          <w:trHeight w:val="800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03D73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n</w:t>
            </w:r>
          </w:p>
          <w:p w14:paraId="3542316E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      Severe</w:t>
            </w:r>
          </w:p>
          <w:p w14:paraId="476F1BD5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      Thunderclap</w:t>
            </w:r>
          </w:p>
          <w:p w14:paraId="0C8B902D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      Tearing/ripping,</w:t>
            </w:r>
          </w:p>
          <w:p w14:paraId="6126C0FF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      Migrating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6EEC0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 high risk </w:t>
            </w:r>
            <w:proofErr w:type="gramStart"/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in</w:t>
            </w:r>
            <w:proofErr w:type="gramEnd"/>
          </w:p>
          <w:p w14:paraId="38C1F5BF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D6A7F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64E6A" w:rsidRPr="00B47F6F" w14:paraId="208C4B42" w14:textId="77777777" w:rsidTr="00B47F6F">
        <w:trPr>
          <w:trHeight w:val="8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7899795F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22427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2 high risk pain</w:t>
            </w:r>
          </w:p>
          <w:p w14:paraId="42C1C2B6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79217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64E6A" w:rsidRPr="00B47F6F" w14:paraId="0C3E50F5" w14:textId="77777777" w:rsidTr="00B47F6F">
        <w:trPr>
          <w:trHeight w:val="76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412FE0B8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CC018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2 high risk pain</w:t>
            </w:r>
          </w:p>
          <w:p w14:paraId="1DF23CFA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9F7A4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A64E6A" w:rsidRPr="00B47F6F" w14:paraId="29627037" w14:textId="77777777" w:rsidTr="00B47F6F">
        <w:trPr>
          <w:trHeight w:val="800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47C94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hysical exam</w:t>
            </w:r>
          </w:p>
          <w:p w14:paraId="201C0EBD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–      Pulse deficit </w:t>
            </w:r>
          </w:p>
          <w:p w14:paraId="6F6E1B62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–      Neurological deficit </w:t>
            </w:r>
          </w:p>
          <w:p w14:paraId="6E1D7DAD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–      Aortic Insufficiency </w:t>
            </w:r>
          </w:p>
          <w:p w14:paraId="7C6B5872" w14:textId="77777777" w:rsidR="00A64E6A" w:rsidRPr="00B47F6F" w:rsidRDefault="00A64E6A" w:rsidP="00686CA0">
            <w:pPr>
              <w:ind w:left="420" w:hanging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      Hypotension/ pericardial effusion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CFE55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 </w:t>
            </w:r>
            <w:proofErr w:type="gramStart"/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risk</w:t>
            </w:r>
            <w:proofErr w:type="gramEnd"/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hysical exam</w:t>
            </w:r>
          </w:p>
          <w:p w14:paraId="0225D288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A621C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64E6A" w:rsidRPr="00B47F6F" w14:paraId="63CF4744" w14:textId="77777777" w:rsidTr="00B47F6F">
        <w:trPr>
          <w:trHeight w:val="80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4077C69E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B5FB2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30BFA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64E6A" w:rsidRPr="00B47F6F" w14:paraId="63E98AF0" w14:textId="77777777" w:rsidTr="00B47F6F">
        <w:trPr>
          <w:trHeight w:val="80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21EDE68E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289D0" w14:textId="78653D81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y </w:t>
            </w:r>
            <w:proofErr w:type="gramStart"/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risk</w:t>
            </w:r>
            <w:proofErr w:type="gramEnd"/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hysical exam</w:t>
            </w:r>
          </w:p>
          <w:p w14:paraId="5EF56F74" w14:textId="08C19D12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6B36C8C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25DBB30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31D58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A64E6A" w:rsidRPr="00B47F6F" w14:paraId="72F2BE3D" w14:textId="77777777" w:rsidTr="00B47F6F">
        <w:trPr>
          <w:trHeight w:val="880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40E74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ternative diagnosis</w:t>
            </w:r>
          </w:p>
          <w:p w14:paraId="122B35E2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Acute coronary syndrome</w:t>
            </w: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pulmonary embolism</w:t>
            </w: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stroke</w:t>
            </w: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re the most common initial diagnosis for a missed case of AAS</w:t>
            </w:r>
          </w:p>
          <w:p w14:paraId="1EBEEC5B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E1CF4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uspicion for an alternative diagnosis*</w:t>
            </w:r>
          </w:p>
        </w:tc>
        <w:tc>
          <w:tcPr>
            <w:tcW w:w="494" w:type="dxa"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97178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</w:p>
        </w:tc>
      </w:tr>
      <w:tr w:rsidR="00A64E6A" w:rsidRPr="00B47F6F" w14:paraId="0BE9E723" w14:textId="77777777" w:rsidTr="00B47F6F">
        <w:trPr>
          <w:trHeight w:val="88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792C75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B7FE8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6EDB3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64E6A" w:rsidRPr="00B47F6F" w14:paraId="65CD02FA" w14:textId="77777777" w:rsidTr="00B47F6F">
        <w:trPr>
          <w:trHeight w:val="72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54EDFA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A5582" w14:textId="77777777" w:rsidR="00A64E6A" w:rsidRPr="00B47F6F" w:rsidRDefault="00A64E6A" w:rsidP="00686CA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S the most likely diagnosis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F0CDB" w14:textId="77777777" w:rsidR="00A64E6A" w:rsidRPr="00B47F6F" w:rsidRDefault="00A64E6A" w:rsidP="00686C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F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04F81BBF" w14:textId="77777777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> </w:t>
      </w:r>
    </w:p>
    <w:p w14:paraId="3D4D2995" w14:textId="77777777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  <w:r w:rsidRPr="00B47F6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Low</w:t>
      </w: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– Score 0 – No further investigations</w:t>
      </w:r>
    </w:p>
    <w:p w14:paraId="5440FFA3" w14:textId="77777777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  <w:r w:rsidRPr="00B47F6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Moderate</w:t>
      </w: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– Score 1 – D-dimer </w:t>
      </w:r>
    </w:p>
    <w:p w14:paraId="5C9BE721" w14:textId="77777777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B47F6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High  </w:t>
      </w: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>–</w:t>
      </w:r>
      <w:proofErr w:type="gramEnd"/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core  ≥2 – CT aorta</w:t>
      </w:r>
    </w:p>
    <w:p w14:paraId="63FED1CD" w14:textId="77777777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> </w:t>
      </w:r>
    </w:p>
    <w:p w14:paraId="41C38621" w14:textId="144BC51E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1 </w:t>
      </w: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>ACS + high risk pain/physical exam or risk factors for AAS– consider chest x-ray, point of care ultrasound +/- d-dimer</w:t>
      </w:r>
    </w:p>
    <w:p w14:paraId="2228E064" w14:textId="77777777" w:rsidR="00A64E6A" w:rsidRPr="00B47F6F" w:rsidRDefault="00A64E6A" w:rsidP="00A64E6A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04FD85F8" w14:textId="339CD1C9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2 </w:t>
      </w: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ulmonary </w:t>
      </w:r>
      <w:proofErr w:type="gramStart"/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>embolism</w:t>
      </w:r>
      <w:proofErr w:type="gramEnd"/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high risk pain/physical exam or risk factors for AAS hold anticoagulation until after CT</w:t>
      </w:r>
    </w:p>
    <w:p w14:paraId="1E6C1636" w14:textId="77777777" w:rsidR="00A64E6A" w:rsidRPr="00B47F6F" w:rsidRDefault="00A64E6A" w:rsidP="00A64E6A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0D0936BD" w14:textId="61BCAE00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3 </w:t>
      </w: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>Stroke + high risk pain/physical exam or risk factors – CT/CTA including aortic arch</w:t>
      </w:r>
    </w:p>
    <w:p w14:paraId="3585BA9E" w14:textId="77777777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> </w:t>
      </w:r>
    </w:p>
    <w:p w14:paraId="6654FD96" w14:textId="77777777" w:rsidR="00A64E6A" w:rsidRPr="00B47F6F" w:rsidRDefault="00A64E6A" w:rsidP="00A64E6A">
      <w:pPr>
        <w:rPr>
          <w:rFonts w:ascii="Times New Roman" w:eastAsia="Times New Roman" w:hAnsi="Times New Roman" w:cs="Times New Roman"/>
          <w:sz w:val="22"/>
          <w:szCs w:val="22"/>
        </w:rPr>
      </w:pPr>
      <w:r w:rsidRPr="00B47F6F">
        <w:rPr>
          <w:rFonts w:ascii="Times New Roman" w:eastAsia="Times New Roman" w:hAnsi="Times New Roman" w:cs="Times New Roman"/>
          <w:color w:val="000000"/>
          <w:sz w:val="22"/>
          <w:szCs w:val="22"/>
        </w:rPr>
        <w:t> </w:t>
      </w:r>
    </w:p>
    <w:p w14:paraId="65915A8D" w14:textId="77777777" w:rsidR="00A64E6A" w:rsidRPr="00B47F6F" w:rsidRDefault="00A64E6A" w:rsidP="00A64E6A">
      <w:pPr>
        <w:rPr>
          <w:rFonts w:ascii="Times New Roman" w:hAnsi="Times New Roman" w:cs="Times New Roman"/>
          <w:sz w:val="22"/>
          <w:szCs w:val="22"/>
        </w:rPr>
      </w:pPr>
    </w:p>
    <w:p w14:paraId="70F3B5C0" w14:textId="77777777" w:rsidR="00A6365A" w:rsidRPr="00B47F6F" w:rsidRDefault="00AD2C5A">
      <w:pPr>
        <w:rPr>
          <w:rFonts w:ascii="Times New Roman" w:hAnsi="Times New Roman" w:cs="Times New Roman"/>
        </w:rPr>
      </w:pPr>
    </w:p>
    <w:sectPr w:rsidR="00A6365A" w:rsidRPr="00B47F6F" w:rsidSect="006F27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6A"/>
    <w:rsid w:val="00176631"/>
    <w:rsid w:val="002D601D"/>
    <w:rsid w:val="0036657A"/>
    <w:rsid w:val="006F2711"/>
    <w:rsid w:val="00814087"/>
    <w:rsid w:val="00A64E6A"/>
    <w:rsid w:val="00AD2C5A"/>
    <w:rsid w:val="00B4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F3D02"/>
  <w15:chartTrackingRefBased/>
  <w15:docId w15:val="{F7B210E1-C162-7345-A34A-9ADA833AE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mitriew</dc:creator>
  <cp:keywords/>
  <dc:description/>
  <cp:lastModifiedBy>Caitlin Dmitriew</cp:lastModifiedBy>
  <cp:revision>2</cp:revision>
  <dcterms:created xsi:type="dcterms:W3CDTF">2020-11-15T12:09:00Z</dcterms:created>
  <dcterms:modified xsi:type="dcterms:W3CDTF">2020-11-15T12:09:00Z</dcterms:modified>
</cp:coreProperties>
</file>